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25C8E8" w14:textId="77777777" w:rsidR="008F5672" w:rsidRPr="009C39F9" w:rsidRDefault="00392A72" w:rsidP="00392A72">
      <w:pPr>
        <w:rPr>
          <w:rFonts w:ascii="Times New Roman" w:hAnsi="Times New Roman" w:cs="Times New Roman"/>
          <w:sz w:val="22"/>
        </w:rPr>
      </w:pPr>
      <w:r w:rsidRPr="009C39F9">
        <w:rPr>
          <w:rFonts w:ascii="Times New Roman" w:hAnsi="Times New Roman" w:cs="Times New Roman"/>
          <w:b/>
          <w:sz w:val="22"/>
        </w:rPr>
        <w:t xml:space="preserve">Table </w:t>
      </w:r>
      <w:r w:rsidR="004D0BD9" w:rsidRPr="009C39F9">
        <w:rPr>
          <w:rFonts w:ascii="Times New Roman" w:hAnsi="Times New Roman" w:cs="Times New Roman"/>
          <w:b/>
          <w:sz w:val="22"/>
        </w:rPr>
        <w:t>S2</w:t>
      </w:r>
      <w:r w:rsidRPr="009C39F9">
        <w:rPr>
          <w:rFonts w:ascii="Times New Roman" w:hAnsi="Times New Roman" w:cs="Times New Roman"/>
          <w:b/>
          <w:sz w:val="22"/>
        </w:rPr>
        <w:t xml:space="preserve">. Summary of the genetic linkage map of </w:t>
      </w:r>
      <w:r w:rsidR="00BB0291" w:rsidRPr="009C39F9">
        <w:rPr>
          <w:rFonts w:ascii="Times New Roman" w:hAnsi="Times New Roman" w:cs="Times New Roman"/>
          <w:b/>
          <w:i/>
          <w:sz w:val="22"/>
        </w:rPr>
        <w:t xml:space="preserve">C. </w:t>
      </w:r>
      <w:proofErr w:type="spellStart"/>
      <w:r w:rsidRPr="009C39F9">
        <w:rPr>
          <w:rFonts w:ascii="Times New Roman" w:hAnsi="Times New Roman" w:cs="Times New Roman"/>
          <w:b/>
          <w:i/>
          <w:sz w:val="22"/>
        </w:rPr>
        <w:t>baccatum</w:t>
      </w:r>
      <w:proofErr w:type="spellEnd"/>
      <w:r w:rsidR="005359A7" w:rsidRPr="009C39F9">
        <w:rPr>
          <w:rFonts w:ascii="Times New Roman" w:hAnsi="Times New Roman" w:cs="Times New Roman"/>
          <w:b/>
          <w:i/>
          <w:sz w:val="22"/>
        </w:rPr>
        <w:t>.</w:t>
      </w:r>
      <w:r w:rsidRPr="009C39F9">
        <w:rPr>
          <w:rFonts w:ascii="Times New Roman" w:hAnsi="Times New Roman" w:cs="Times New Roman"/>
          <w:b/>
          <w:sz w:val="22"/>
        </w:rPr>
        <w:t xml:space="preserve"> </w:t>
      </w:r>
      <w:r w:rsidR="005359A7" w:rsidRPr="009C39F9">
        <w:rPr>
          <w:rFonts w:ascii="Times New Roman" w:hAnsi="Times New Roman" w:cs="Times New Roman"/>
          <w:sz w:val="22"/>
        </w:rPr>
        <w:t xml:space="preserve">The map was </w:t>
      </w:r>
      <w:r w:rsidRPr="009C39F9">
        <w:rPr>
          <w:rFonts w:ascii="Times New Roman" w:hAnsi="Times New Roman" w:cs="Times New Roman"/>
          <w:sz w:val="22"/>
        </w:rPr>
        <w:t>constructed from an F</w:t>
      </w:r>
      <w:r w:rsidRPr="009C39F9">
        <w:rPr>
          <w:rFonts w:ascii="Times New Roman" w:hAnsi="Times New Roman" w:cs="Times New Roman"/>
          <w:sz w:val="22"/>
          <w:vertAlign w:val="subscript"/>
        </w:rPr>
        <w:t>2</w:t>
      </w:r>
      <w:r w:rsidRPr="009C39F9">
        <w:rPr>
          <w:rFonts w:ascii="Times New Roman" w:hAnsi="Times New Roman" w:cs="Times New Roman"/>
          <w:sz w:val="22"/>
        </w:rPr>
        <w:t xml:space="preserve"> </w:t>
      </w:r>
      <w:r w:rsidR="00585DCF" w:rsidRPr="009C39F9">
        <w:rPr>
          <w:rFonts w:ascii="Times New Roman" w:hAnsi="Times New Roman" w:cs="Times New Roman"/>
          <w:sz w:val="22"/>
        </w:rPr>
        <w:t>p</w:t>
      </w:r>
      <w:r w:rsidRPr="009C39F9">
        <w:rPr>
          <w:rFonts w:ascii="Times New Roman" w:hAnsi="Times New Roman" w:cs="Times New Roman"/>
          <w:sz w:val="22"/>
        </w:rPr>
        <w:t xml:space="preserve">opulation originated from a cross between </w:t>
      </w:r>
      <w:r w:rsidR="005359A7" w:rsidRPr="009C39F9">
        <w:rPr>
          <w:rFonts w:ascii="Times New Roman" w:hAnsi="Times New Roman" w:cs="Times New Roman"/>
          <w:sz w:val="22"/>
        </w:rPr>
        <w:t xml:space="preserve">an </w:t>
      </w:r>
      <w:r w:rsidRPr="009C39F9">
        <w:rPr>
          <w:rFonts w:ascii="Times New Roman" w:hAnsi="Times New Roman" w:cs="Times New Roman"/>
          <w:sz w:val="22"/>
        </w:rPr>
        <w:t xml:space="preserve">aphid resistant and susceptible </w:t>
      </w:r>
      <w:r w:rsidR="00BB0291" w:rsidRPr="009C39F9">
        <w:rPr>
          <w:rFonts w:ascii="Times New Roman" w:hAnsi="Times New Roman" w:cs="Times New Roman"/>
          <w:sz w:val="22"/>
        </w:rPr>
        <w:t>plant</w:t>
      </w:r>
      <w:r w:rsidRPr="009C39F9">
        <w:rPr>
          <w:rFonts w:ascii="Times New Roman" w:hAnsi="Times New Roman" w:cs="Times New Roman"/>
          <w:sz w:val="22"/>
        </w:rPr>
        <w:t xml:space="preserve">. </w:t>
      </w:r>
      <w:r w:rsidR="005359A7" w:rsidRPr="009C39F9">
        <w:rPr>
          <w:rFonts w:ascii="Times New Roman" w:hAnsi="Times New Roman" w:cs="Times New Roman"/>
          <w:sz w:val="22"/>
        </w:rPr>
        <w:t xml:space="preserve">Also indicated is the corresponding </w:t>
      </w:r>
      <w:r w:rsidR="005359A7" w:rsidRPr="009C39F9">
        <w:rPr>
          <w:rFonts w:ascii="Times New Roman" w:hAnsi="Times New Roman" w:cs="Times New Roman"/>
          <w:i/>
          <w:sz w:val="22"/>
        </w:rPr>
        <w:t xml:space="preserve">C. </w:t>
      </w:r>
      <w:proofErr w:type="spellStart"/>
      <w:r w:rsidR="005359A7" w:rsidRPr="009C39F9">
        <w:rPr>
          <w:rFonts w:ascii="Times New Roman" w:hAnsi="Times New Roman" w:cs="Times New Roman"/>
          <w:i/>
          <w:sz w:val="22"/>
        </w:rPr>
        <w:t>annuum</w:t>
      </w:r>
      <w:proofErr w:type="spellEnd"/>
      <w:r w:rsidR="005359A7" w:rsidRPr="009C39F9">
        <w:rPr>
          <w:rFonts w:ascii="Times New Roman" w:hAnsi="Times New Roman" w:cs="Times New Roman"/>
          <w:sz w:val="22"/>
        </w:rPr>
        <w:t xml:space="preserve"> chromosome</w:t>
      </w:r>
      <w:r w:rsidR="00ED49E1" w:rsidRPr="009C39F9">
        <w:rPr>
          <w:rFonts w:ascii="Times New Roman" w:hAnsi="Times New Roman" w:cs="Times New Roman"/>
          <w:sz w:val="22"/>
        </w:rPr>
        <w:t xml:space="preserve"> (Kim et al, 2014)</w:t>
      </w:r>
      <w:r w:rsidR="005359A7" w:rsidRPr="009C39F9">
        <w:rPr>
          <w:rFonts w:ascii="Times New Roman" w:hAnsi="Times New Roman" w:cs="Times New Roman"/>
          <w:sz w:val="22"/>
        </w:rPr>
        <w:t>.</w:t>
      </w:r>
    </w:p>
    <w:tbl>
      <w:tblPr>
        <w:tblStyle w:val="TableGrid"/>
        <w:tblW w:w="946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2126"/>
        <w:gridCol w:w="2127"/>
        <w:gridCol w:w="3827"/>
      </w:tblGrid>
      <w:tr w:rsidR="00392A72" w:rsidRPr="009C39F9" w14:paraId="62944988" w14:textId="77777777" w:rsidTr="00DB19D1">
        <w:trPr>
          <w:jc w:val="center"/>
        </w:trPr>
        <w:tc>
          <w:tcPr>
            <w:tcW w:w="1384" w:type="dxa"/>
            <w:vAlign w:val="center"/>
          </w:tcPr>
          <w:p w14:paraId="6F992260" w14:textId="77777777" w:rsidR="00392A72" w:rsidRPr="009C39F9" w:rsidRDefault="00392A72" w:rsidP="004C55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b/>
                <w:sz w:val="20"/>
                <w:szCs w:val="20"/>
              </w:rPr>
              <w:t>Linkage group</w:t>
            </w:r>
          </w:p>
        </w:tc>
        <w:tc>
          <w:tcPr>
            <w:tcW w:w="2126" w:type="dxa"/>
            <w:vAlign w:val="center"/>
          </w:tcPr>
          <w:p w14:paraId="60C8C29F" w14:textId="77777777" w:rsidR="00392A72" w:rsidRPr="009C39F9" w:rsidRDefault="00392A72" w:rsidP="004C55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b/>
                <w:sz w:val="20"/>
                <w:szCs w:val="20"/>
              </w:rPr>
              <w:t>Number of SNP markers</w:t>
            </w:r>
          </w:p>
        </w:tc>
        <w:tc>
          <w:tcPr>
            <w:tcW w:w="2127" w:type="dxa"/>
            <w:vAlign w:val="center"/>
          </w:tcPr>
          <w:p w14:paraId="10DF3072" w14:textId="77777777" w:rsidR="00392A72" w:rsidRPr="009C39F9" w:rsidRDefault="00392A72" w:rsidP="00535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ngth of </w:t>
            </w:r>
            <w:r w:rsidR="005359A7" w:rsidRPr="009C39F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</w:t>
            </w:r>
            <w:r w:rsidRPr="009C39F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inkage </w:t>
            </w:r>
            <w:r w:rsidR="005359A7" w:rsidRPr="009C39F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roup </w:t>
            </w:r>
            <w:r w:rsidRPr="009C39F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9C39F9">
              <w:rPr>
                <w:rFonts w:ascii="Times New Roman" w:hAnsi="Times New Roman" w:cs="Times New Roman"/>
                <w:b/>
                <w:sz w:val="20"/>
                <w:szCs w:val="20"/>
              </w:rPr>
              <w:t>cM</w:t>
            </w:r>
            <w:proofErr w:type="spellEnd"/>
            <w:r w:rsidRPr="009C39F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3827" w:type="dxa"/>
            <w:vAlign w:val="center"/>
          </w:tcPr>
          <w:p w14:paraId="5D52415B" w14:textId="77777777" w:rsidR="00392A72" w:rsidRPr="009C39F9" w:rsidRDefault="00392A72" w:rsidP="004C55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b/>
                <w:sz w:val="20"/>
                <w:szCs w:val="20"/>
              </w:rPr>
              <w:t>Corresponding chromosome(s)</w:t>
            </w:r>
          </w:p>
          <w:p w14:paraId="37A225E3" w14:textId="77777777" w:rsidR="00392A72" w:rsidRPr="009C39F9" w:rsidRDefault="00392A72" w:rsidP="004C55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f </w:t>
            </w:r>
            <w:r w:rsidRPr="009C39F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</w:t>
            </w:r>
            <w:r w:rsidR="005359A7" w:rsidRPr="009C39F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.</w:t>
            </w:r>
            <w:r w:rsidRPr="009C39F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9C39F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nnuum</w:t>
            </w:r>
            <w:proofErr w:type="spellEnd"/>
          </w:p>
        </w:tc>
      </w:tr>
      <w:tr w:rsidR="00392A72" w:rsidRPr="009C39F9" w14:paraId="7928886B" w14:textId="77777777" w:rsidTr="00DB19D1">
        <w:trPr>
          <w:trHeight w:hRule="exact" w:val="284"/>
          <w:jc w:val="center"/>
        </w:trPr>
        <w:tc>
          <w:tcPr>
            <w:tcW w:w="1384" w:type="dxa"/>
            <w:tcBorders>
              <w:bottom w:val="nil"/>
            </w:tcBorders>
          </w:tcPr>
          <w:p w14:paraId="6DD5DEF7" w14:textId="77777777" w:rsidR="00392A72" w:rsidRPr="009C39F9" w:rsidRDefault="00392A72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LG1</w:t>
            </w:r>
          </w:p>
        </w:tc>
        <w:tc>
          <w:tcPr>
            <w:tcW w:w="2126" w:type="dxa"/>
            <w:tcBorders>
              <w:bottom w:val="nil"/>
            </w:tcBorders>
          </w:tcPr>
          <w:p w14:paraId="40D78D89" w14:textId="77777777" w:rsidR="00392A72" w:rsidRPr="009C39F9" w:rsidRDefault="00392A72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7" w:type="dxa"/>
            <w:tcBorders>
              <w:bottom w:val="nil"/>
            </w:tcBorders>
          </w:tcPr>
          <w:p w14:paraId="285D9883" w14:textId="77777777" w:rsidR="00392A72" w:rsidRPr="009C39F9" w:rsidRDefault="00392A72" w:rsidP="00BB02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BB0291" w:rsidRPr="009C39F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827" w:type="dxa"/>
            <w:tcBorders>
              <w:bottom w:val="nil"/>
            </w:tcBorders>
          </w:tcPr>
          <w:p w14:paraId="29B0A7F7" w14:textId="77777777" w:rsidR="00392A72" w:rsidRPr="009C39F9" w:rsidRDefault="00392A72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Chr.1</w:t>
            </w:r>
          </w:p>
        </w:tc>
      </w:tr>
      <w:tr w:rsidR="00392A72" w:rsidRPr="009C39F9" w14:paraId="209D165C" w14:textId="77777777" w:rsidTr="00DB19D1">
        <w:trPr>
          <w:trHeight w:hRule="exact" w:val="284"/>
          <w:jc w:val="center"/>
        </w:trPr>
        <w:tc>
          <w:tcPr>
            <w:tcW w:w="1384" w:type="dxa"/>
            <w:tcBorders>
              <w:top w:val="nil"/>
              <w:bottom w:val="nil"/>
            </w:tcBorders>
          </w:tcPr>
          <w:p w14:paraId="23065AF9" w14:textId="77777777" w:rsidR="00392A72" w:rsidRPr="009C39F9" w:rsidRDefault="00392A72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LG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5DCBDBA" w14:textId="77777777" w:rsidR="00392A72" w:rsidRPr="009C39F9" w:rsidRDefault="00392A72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067560C" w14:textId="77777777" w:rsidR="00392A72" w:rsidRPr="009C39F9" w:rsidRDefault="00392A72" w:rsidP="00BB02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B0291" w:rsidRPr="009C39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75CDD27" w14:textId="77777777" w:rsidR="00392A72" w:rsidRPr="009C39F9" w:rsidRDefault="00392A72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Chr.2</w:t>
            </w:r>
          </w:p>
        </w:tc>
      </w:tr>
      <w:tr w:rsidR="00392A72" w:rsidRPr="009C39F9" w14:paraId="2E2F32B5" w14:textId="77777777" w:rsidTr="00DB19D1">
        <w:trPr>
          <w:trHeight w:hRule="exact" w:val="284"/>
          <w:jc w:val="center"/>
        </w:trPr>
        <w:tc>
          <w:tcPr>
            <w:tcW w:w="1384" w:type="dxa"/>
            <w:tcBorders>
              <w:top w:val="nil"/>
              <w:bottom w:val="nil"/>
            </w:tcBorders>
          </w:tcPr>
          <w:p w14:paraId="456F7E32" w14:textId="77777777" w:rsidR="00392A72" w:rsidRPr="009C39F9" w:rsidRDefault="00392A72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LG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1491589" w14:textId="77777777" w:rsidR="00392A72" w:rsidRPr="009C39F9" w:rsidRDefault="00392A72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BCC0CA6" w14:textId="77777777" w:rsidR="00392A72" w:rsidRPr="009C39F9" w:rsidRDefault="00392A72" w:rsidP="00BB02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BB0291" w:rsidRPr="009C39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E0E1B03" w14:textId="77777777" w:rsidR="00392A72" w:rsidRPr="009C39F9" w:rsidRDefault="00392A72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Chr.3, Chr.9</w:t>
            </w:r>
          </w:p>
        </w:tc>
      </w:tr>
      <w:tr w:rsidR="00392A72" w:rsidRPr="009C39F9" w14:paraId="214FE345" w14:textId="77777777" w:rsidTr="00DB19D1">
        <w:trPr>
          <w:trHeight w:hRule="exact" w:val="284"/>
          <w:jc w:val="center"/>
        </w:trPr>
        <w:tc>
          <w:tcPr>
            <w:tcW w:w="1384" w:type="dxa"/>
            <w:tcBorders>
              <w:top w:val="nil"/>
              <w:bottom w:val="nil"/>
            </w:tcBorders>
          </w:tcPr>
          <w:p w14:paraId="63B923E4" w14:textId="77777777" w:rsidR="00392A72" w:rsidRPr="009C39F9" w:rsidRDefault="00392A72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LG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0A2CF5F" w14:textId="77777777" w:rsidR="00392A72" w:rsidRPr="009C39F9" w:rsidRDefault="00392A72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0FA5EC9" w14:textId="77777777" w:rsidR="00392A72" w:rsidRPr="009C39F9" w:rsidRDefault="00392A72" w:rsidP="00BB02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BB0291" w:rsidRPr="009C39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012EE61" w14:textId="77777777" w:rsidR="00392A72" w:rsidRPr="009C39F9" w:rsidRDefault="00392A72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Chr.4</w:t>
            </w:r>
          </w:p>
        </w:tc>
      </w:tr>
      <w:tr w:rsidR="00392A72" w:rsidRPr="009C39F9" w14:paraId="743EFF2A" w14:textId="77777777" w:rsidTr="00DB19D1">
        <w:trPr>
          <w:trHeight w:hRule="exact" w:val="284"/>
          <w:jc w:val="center"/>
        </w:trPr>
        <w:tc>
          <w:tcPr>
            <w:tcW w:w="1384" w:type="dxa"/>
            <w:tcBorders>
              <w:top w:val="nil"/>
              <w:bottom w:val="nil"/>
            </w:tcBorders>
          </w:tcPr>
          <w:p w14:paraId="10CE946D" w14:textId="77777777" w:rsidR="00392A72" w:rsidRPr="009C39F9" w:rsidRDefault="00392A72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LG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020E294" w14:textId="77777777" w:rsidR="00392A72" w:rsidRPr="009C39F9" w:rsidRDefault="00392A72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8A11E75" w14:textId="77777777" w:rsidR="00392A72" w:rsidRPr="009C39F9" w:rsidRDefault="00BB0291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81A4E6A" w14:textId="77777777" w:rsidR="00392A72" w:rsidRPr="009C39F9" w:rsidRDefault="00392A72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Chr.3, Chr.5</w:t>
            </w:r>
          </w:p>
        </w:tc>
      </w:tr>
      <w:tr w:rsidR="00392A72" w:rsidRPr="009C39F9" w14:paraId="7F0D05C1" w14:textId="77777777" w:rsidTr="00DB19D1">
        <w:trPr>
          <w:trHeight w:hRule="exact" w:val="284"/>
          <w:jc w:val="center"/>
        </w:trPr>
        <w:tc>
          <w:tcPr>
            <w:tcW w:w="1384" w:type="dxa"/>
            <w:tcBorders>
              <w:top w:val="nil"/>
              <w:bottom w:val="nil"/>
            </w:tcBorders>
          </w:tcPr>
          <w:p w14:paraId="2FCFD31D" w14:textId="77777777" w:rsidR="00392A72" w:rsidRPr="009C39F9" w:rsidRDefault="00392A72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LG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2E2C5E4" w14:textId="77777777" w:rsidR="00392A72" w:rsidRPr="009C39F9" w:rsidRDefault="004C555E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0CEAB2B" w14:textId="77777777" w:rsidR="00392A72" w:rsidRPr="009C39F9" w:rsidRDefault="00BB0291" w:rsidP="00BB02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3898DAC" w14:textId="77777777" w:rsidR="00392A72" w:rsidRPr="009C39F9" w:rsidRDefault="004C555E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Chr.6</w:t>
            </w:r>
          </w:p>
        </w:tc>
      </w:tr>
      <w:tr w:rsidR="00392A72" w:rsidRPr="009C39F9" w14:paraId="6D716691" w14:textId="77777777" w:rsidTr="00DB19D1">
        <w:trPr>
          <w:trHeight w:hRule="exact" w:val="284"/>
          <w:jc w:val="center"/>
        </w:trPr>
        <w:tc>
          <w:tcPr>
            <w:tcW w:w="1384" w:type="dxa"/>
            <w:tcBorders>
              <w:top w:val="nil"/>
              <w:bottom w:val="nil"/>
            </w:tcBorders>
          </w:tcPr>
          <w:p w14:paraId="31A2AA23" w14:textId="77777777" w:rsidR="00392A72" w:rsidRPr="009C39F9" w:rsidRDefault="00392A72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LG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865BF48" w14:textId="77777777" w:rsidR="00392A72" w:rsidRPr="009C39F9" w:rsidRDefault="004C555E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267FA56" w14:textId="77777777" w:rsidR="00392A72" w:rsidRPr="009C39F9" w:rsidRDefault="00BB0291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9FB6C2A" w14:textId="77777777" w:rsidR="00392A72" w:rsidRPr="009C39F9" w:rsidRDefault="004C555E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Chr.7</w:t>
            </w:r>
          </w:p>
        </w:tc>
      </w:tr>
      <w:tr w:rsidR="00392A72" w:rsidRPr="009C39F9" w14:paraId="69433014" w14:textId="77777777" w:rsidTr="00DB19D1">
        <w:trPr>
          <w:trHeight w:hRule="exact" w:val="284"/>
          <w:jc w:val="center"/>
        </w:trPr>
        <w:tc>
          <w:tcPr>
            <w:tcW w:w="1384" w:type="dxa"/>
            <w:tcBorders>
              <w:top w:val="nil"/>
              <w:bottom w:val="nil"/>
            </w:tcBorders>
          </w:tcPr>
          <w:p w14:paraId="3278BB51" w14:textId="77777777" w:rsidR="00392A72" w:rsidRPr="009C39F9" w:rsidRDefault="00392A72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LG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CB6E8F7" w14:textId="77777777" w:rsidR="00392A72" w:rsidRPr="009C39F9" w:rsidRDefault="004C555E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0144410" w14:textId="77777777" w:rsidR="00392A72" w:rsidRPr="009C39F9" w:rsidRDefault="00BB0291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4840F13" w14:textId="77777777" w:rsidR="00392A72" w:rsidRPr="009C39F9" w:rsidRDefault="004C555E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Chr.8</w:t>
            </w:r>
          </w:p>
        </w:tc>
      </w:tr>
      <w:tr w:rsidR="00392A72" w:rsidRPr="009C39F9" w14:paraId="0C817EFF" w14:textId="77777777" w:rsidTr="00DB19D1">
        <w:trPr>
          <w:trHeight w:hRule="exact" w:val="284"/>
          <w:jc w:val="center"/>
        </w:trPr>
        <w:tc>
          <w:tcPr>
            <w:tcW w:w="1384" w:type="dxa"/>
            <w:tcBorders>
              <w:top w:val="nil"/>
              <w:bottom w:val="nil"/>
            </w:tcBorders>
          </w:tcPr>
          <w:p w14:paraId="519869D9" w14:textId="77777777" w:rsidR="00392A72" w:rsidRPr="009C39F9" w:rsidRDefault="00392A72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LG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F2189F7" w14:textId="77777777" w:rsidR="00392A72" w:rsidRPr="009C39F9" w:rsidRDefault="004C555E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4B6A44B" w14:textId="77777777" w:rsidR="00392A72" w:rsidRPr="009C39F9" w:rsidRDefault="00BB0291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DC9A9BD" w14:textId="77777777" w:rsidR="00392A72" w:rsidRPr="009C39F9" w:rsidRDefault="004C555E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Chr.3, Chr.5, Chr.9</w:t>
            </w:r>
          </w:p>
        </w:tc>
      </w:tr>
      <w:tr w:rsidR="00392A72" w:rsidRPr="009C39F9" w14:paraId="2281FA7D" w14:textId="77777777" w:rsidTr="00DB19D1">
        <w:trPr>
          <w:trHeight w:hRule="exact" w:val="284"/>
          <w:jc w:val="center"/>
        </w:trPr>
        <w:tc>
          <w:tcPr>
            <w:tcW w:w="1384" w:type="dxa"/>
            <w:tcBorders>
              <w:top w:val="nil"/>
              <w:bottom w:val="nil"/>
            </w:tcBorders>
          </w:tcPr>
          <w:p w14:paraId="5EF1AD1D" w14:textId="77777777" w:rsidR="00392A72" w:rsidRPr="009C39F9" w:rsidRDefault="00392A72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LG1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88B1F60" w14:textId="77777777" w:rsidR="00392A72" w:rsidRPr="009C39F9" w:rsidRDefault="004C555E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C3FB105" w14:textId="77777777" w:rsidR="00392A72" w:rsidRPr="009C39F9" w:rsidRDefault="00BB0291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276CC23" w14:textId="77777777" w:rsidR="00392A72" w:rsidRPr="009C39F9" w:rsidRDefault="004C555E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Chr.10</w:t>
            </w:r>
          </w:p>
        </w:tc>
      </w:tr>
      <w:tr w:rsidR="00392A72" w:rsidRPr="009C39F9" w14:paraId="6A38F01D" w14:textId="77777777" w:rsidTr="00DB19D1">
        <w:trPr>
          <w:trHeight w:hRule="exact" w:val="284"/>
          <w:jc w:val="center"/>
        </w:trPr>
        <w:tc>
          <w:tcPr>
            <w:tcW w:w="1384" w:type="dxa"/>
            <w:tcBorders>
              <w:top w:val="nil"/>
              <w:bottom w:val="nil"/>
            </w:tcBorders>
          </w:tcPr>
          <w:p w14:paraId="6F73417C" w14:textId="77777777" w:rsidR="00392A72" w:rsidRPr="009C39F9" w:rsidRDefault="00392A72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LG1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3A42C1B" w14:textId="77777777" w:rsidR="00392A72" w:rsidRPr="009C39F9" w:rsidRDefault="004C555E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C3CDD9A" w14:textId="77777777" w:rsidR="00392A72" w:rsidRPr="009C39F9" w:rsidRDefault="00BB0291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60E35F7" w14:textId="77777777" w:rsidR="00392A72" w:rsidRPr="009C39F9" w:rsidRDefault="004C555E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Chr.11</w:t>
            </w:r>
          </w:p>
        </w:tc>
      </w:tr>
      <w:tr w:rsidR="00392A72" w:rsidRPr="009C39F9" w14:paraId="2842702D" w14:textId="77777777" w:rsidTr="00DB19D1">
        <w:trPr>
          <w:trHeight w:hRule="exact" w:val="284"/>
          <w:jc w:val="center"/>
        </w:trPr>
        <w:tc>
          <w:tcPr>
            <w:tcW w:w="1384" w:type="dxa"/>
            <w:tcBorders>
              <w:top w:val="nil"/>
              <w:bottom w:val="nil"/>
            </w:tcBorders>
          </w:tcPr>
          <w:p w14:paraId="256068E5" w14:textId="77777777" w:rsidR="00392A72" w:rsidRPr="009C39F9" w:rsidRDefault="00392A72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LG1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EA4E34B" w14:textId="77777777" w:rsidR="00392A72" w:rsidRPr="009C39F9" w:rsidRDefault="004C555E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6B0A6BD" w14:textId="77777777" w:rsidR="00392A72" w:rsidRPr="009C39F9" w:rsidRDefault="00BB0291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1F9691E" w14:textId="77777777" w:rsidR="00392A72" w:rsidRPr="009C39F9" w:rsidRDefault="004C555E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Chr.12</w:t>
            </w:r>
          </w:p>
        </w:tc>
      </w:tr>
      <w:tr w:rsidR="00392A72" w:rsidRPr="009C39F9" w14:paraId="3A69DAEA" w14:textId="77777777" w:rsidTr="00DB19D1">
        <w:trPr>
          <w:trHeight w:hRule="exact" w:val="284"/>
          <w:jc w:val="center"/>
        </w:trPr>
        <w:tc>
          <w:tcPr>
            <w:tcW w:w="1384" w:type="dxa"/>
            <w:tcBorders>
              <w:top w:val="nil"/>
            </w:tcBorders>
          </w:tcPr>
          <w:p w14:paraId="17D644BE" w14:textId="77777777" w:rsidR="00392A72" w:rsidRPr="009C39F9" w:rsidRDefault="00392A72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126" w:type="dxa"/>
            <w:tcBorders>
              <w:top w:val="nil"/>
            </w:tcBorders>
          </w:tcPr>
          <w:p w14:paraId="1217F110" w14:textId="77777777" w:rsidR="00392A72" w:rsidRPr="009C39F9" w:rsidRDefault="00A178C5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2127" w:type="dxa"/>
            <w:tcBorders>
              <w:top w:val="nil"/>
            </w:tcBorders>
          </w:tcPr>
          <w:p w14:paraId="3B87A397" w14:textId="77777777" w:rsidR="00392A72" w:rsidRPr="009C39F9" w:rsidRDefault="00BB0291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1319</w:t>
            </w:r>
          </w:p>
        </w:tc>
        <w:tc>
          <w:tcPr>
            <w:tcW w:w="3827" w:type="dxa"/>
            <w:tcBorders>
              <w:top w:val="nil"/>
            </w:tcBorders>
          </w:tcPr>
          <w:p w14:paraId="5D9BBB35" w14:textId="77777777" w:rsidR="00392A72" w:rsidRPr="009C39F9" w:rsidRDefault="004C555E" w:rsidP="004C55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9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0A0003C0" w14:textId="77777777" w:rsidR="00392A72" w:rsidRPr="00392A72" w:rsidRDefault="00392A72" w:rsidP="00392A72">
      <w:pPr>
        <w:rPr>
          <w:sz w:val="20"/>
          <w:szCs w:val="20"/>
        </w:rPr>
      </w:pPr>
      <w:bookmarkStart w:id="0" w:name="_GoBack"/>
      <w:bookmarkEnd w:id="0"/>
    </w:p>
    <w:sectPr w:rsidR="00392A72" w:rsidRPr="00392A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1A56"/>
    <w:rsid w:val="001F2824"/>
    <w:rsid w:val="00392A72"/>
    <w:rsid w:val="004C555E"/>
    <w:rsid w:val="004D0BD9"/>
    <w:rsid w:val="005359A7"/>
    <w:rsid w:val="00585DCF"/>
    <w:rsid w:val="00977824"/>
    <w:rsid w:val="009C39F9"/>
    <w:rsid w:val="00A178C5"/>
    <w:rsid w:val="00BA09C5"/>
    <w:rsid w:val="00BB0291"/>
    <w:rsid w:val="00C21A56"/>
    <w:rsid w:val="00D30849"/>
    <w:rsid w:val="00DB19D1"/>
    <w:rsid w:val="00EA3669"/>
    <w:rsid w:val="00ED49E1"/>
    <w:rsid w:val="00EF6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4CCCC7"/>
  <w15:chartTrackingRefBased/>
  <w15:docId w15:val="{F672CD34-2E60-47F7-BF20-9C5C2FFE4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A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59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9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57F914-E33D-4663-9372-3DEF8C8ADB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D71AD97.dotm</Template>
  <TotalTime>2</TotalTime>
  <Pages>1</Pages>
  <Words>97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Mengjing</dc:creator>
  <cp:keywords/>
  <dc:description/>
  <cp:lastModifiedBy>Sun, Mengjing</cp:lastModifiedBy>
  <cp:revision>4</cp:revision>
  <dcterms:created xsi:type="dcterms:W3CDTF">2018-03-20T10:56:00Z</dcterms:created>
  <dcterms:modified xsi:type="dcterms:W3CDTF">2019-07-09T14:20:00Z</dcterms:modified>
</cp:coreProperties>
</file>